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6D167509" w:rsidR="00BB3F47" w:rsidRPr="00892E17" w:rsidRDefault="00CD0A2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CF14483" w:rsidR="00BB3F47" w:rsidRPr="00892E17" w:rsidRDefault="00CD0A2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3-4</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AB9B367" w:rsidR="00BB3F47" w:rsidRPr="00892E17" w:rsidRDefault="00CD0A2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8</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CB0AD3D" w:rsidR="00BB3F47" w:rsidRPr="00892E17" w:rsidRDefault="00CD0A2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8-1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F00EEBD" w:rsidR="00BB3F47" w:rsidRPr="00892E17" w:rsidRDefault="00CD0A2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3</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10C3FAA" w:rsidR="00BB3F47" w:rsidRPr="00892E17" w:rsidRDefault="00CD0A2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E6EAD75" w:rsidR="00BB3F47" w:rsidRPr="00892E17" w:rsidRDefault="00CD0A2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7013CC4" w:rsidR="00BB3F47" w:rsidRPr="00892E17" w:rsidRDefault="00CD0A2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7C2182C" w:rsidR="00BB3F47" w:rsidRPr="00892E17" w:rsidRDefault="00CD0A2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8</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C26258D" w:rsidR="00BB3F47" w:rsidRPr="00892E17" w:rsidRDefault="00CD0A2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E7B7CB2" w:rsidR="00BB3F47" w:rsidRPr="00892E17" w:rsidRDefault="00CD0A2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226B96C7" w:rsidR="00BB3F47" w:rsidRPr="00892E17" w:rsidRDefault="00CD0A2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484092B" w:rsidR="00BB3F47" w:rsidRPr="00892E17" w:rsidRDefault="00CD0A2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86064EE" w:rsidR="00BB3F47" w:rsidRPr="00892E17" w:rsidRDefault="00CD0A2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50CBBAE" w:rsidR="00BB3F47" w:rsidRPr="00892E17" w:rsidRDefault="00CD0A2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488C50D" w:rsidR="00BB3F47" w:rsidRPr="00892E17" w:rsidRDefault="00CD0A2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DFC3819" w:rsidR="00BB3F47" w:rsidRPr="00892E17" w:rsidRDefault="00CD0A2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3FA60F56" w14:textId="77777777" w:rsidR="00037931" w:rsidRPr="00037931" w:rsidRDefault="00037931" w:rsidP="0003793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37931">
              <w:rPr>
                <w:rFonts w:ascii="Arial" w:eastAsia="Calibri" w:hAnsi="Arial" w:cs="Arial"/>
              </w:rPr>
              <w:t>Not involved</w:t>
            </w:r>
          </w:p>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1DD661F" w14:textId="77777777" w:rsidR="00037931" w:rsidRPr="00037931" w:rsidRDefault="00037931" w:rsidP="0003793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37931">
              <w:rPr>
                <w:rFonts w:ascii="Arial" w:eastAsia="Calibri" w:hAnsi="Arial" w:cs="Arial"/>
              </w:rPr>
              <w:t>Not involved</w:t>
            </w:r>
          </w:p>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34DECBE" w14:textId="77777777" w:rsidR="00037931" w:rsidRPr="00037931" w:rsidRDefault="00037931" w:rsidP="0003793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37931">
              <w:rPr>
                <w:rFonts w:ascii="Arial" w:eastAsia="Calibri" w:hAnsi="Arial" w:cs="Arial"/>
              </w:rPr>
              <w:t>Not involved</w:t>
            </w:r>
          </w:p>
          <w:p w14:paraId="4B787846" w14:textId="77777777" w:rsidR="00BB3F47" w:rsidRPr="00892E17" w:rsidRDefault="00BB3F47" w:rsidP="0003793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2871E5A" w14:textId="77777777" w:rsidR="00037931" w:rsidRPr="00037931" w:rsidRDefault="00037931" w:rsidP="0003793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37931">
              <w:rPr>
                <w:rFonts w:ascii="Arial" w:eastAsia="Calibri" w:hAnsi="Arial" w:cs="Arial"/>
              </w:rPr>
              <w:t>Not involved</w:t>
            </w:r>
          </w:p>
          <w:p w14:paraId="34DF9C71" w14:textId="77777777" w:rsidR="00BB3F47" w:rsidRPr="00892E17" w:rsidRDefault="00BB3F47" w:rsidP="0003793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7134044F" w14:textId="77777777" w:rsidR="00037931" w:rsidRPr="00037931" w:rsidRDefault="00037931" w:rsidP="0003793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37931">
              <w:rPr>
                <w:rFonts w:ascii="Arial" w:eastAsia="Calibri" w:hAnsi="Arial" w:cs="Arial"/>
              </w:rPr>
              <w:t>Not involved</w:t>
            </w:r>
          </w:p>
          <w:p w14:paraId="5374B1CE" w14:textId="77777777" w:rsidR="00BB3F47" w:rsidRPr="00892E17" w:rsidRDefault="00BB3F47" w:rsidP="0003793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652C8F95" w14:textId="77777777" w:rsidR="00037931" w:rsidRPr="00037931" w:rsidRDefault="00037931" w:rsidP="0003793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37931">
              <w:rPr>
                <w:rFonts w:ascii="Arial" w:eastAsia="Calibri" w:hAnsi="Arial" w:cs="Arial"/>
              </w:rPr>
              <w:t>Not involved</w:t>
            </w:r>
          </w:p>
          <w:p w14:paraId="2FE218F5" w14:textId="77777777" w:rsidR="00BB3F47" w:rsidRPr="00892E17" w:rsidRDefault="00BB3F47" w:rsidP="0003793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0D8FB753" w:rsidR="00BB3F47" w:rsidRPr="00037931" w:rsidRDefault="00037931"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Theme="minorEastAsia" w:hAnsiTheme="minorEastAsia" w:cs="Arial" w:hint="eastAsia"/>
                <w:lang w:eastAsia="zh-CN"/>
              </w:rPr>
              <w:t>4-8</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D78A585" w:rsidR="00BB3F47" w:rsidRPr="00892E17" w:rsidRDefault="0003793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F95EF79" w:rsidR="00BB3F47" w:rsidRPr="00037931" w:rsidRDefault="00037931"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Theme="minorEastAsia" w:hAnsiTheme="minorEastAsia" w:cs="Arial" w:hint="eastAsia"/>
                <w:lang w:eastAsia="zh-CN"/>
              </w:rPr>
              <w:t>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1E3B462" w:rsidR="00BB3F47" w:rsidRPr="00037931" w:rsidRDefault="00037931"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Theme="minorEastAsia" w:hAnsiTheme="minorEastAsia" w:cs="Arial" w:hint="eastAsia"/>
                <w:lang w:eastAsia="zh-CN"/>
              </w:rPr>
              <w:t>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EE03A24" w:rsidR="00BB3F47" w:rsidRPr="00892E17" w:rsidRDefault="0003793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37931">
              <w:rPr>
                <w:rFonts w:ascii="Arial" w:eastAsia="Calibri" w:hAnsi="Arial" w:cs="Arial"/>
              </w:rPr>
              <w:t>Not involved</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38D105B" w:rsidR="00BB3F47" w:rsidRPr="00892E17" w:rsidRDefault="0003793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8-11</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E920B50" w:rsidR="00BB3F47" w:rsidRPr="00892E17" w:rsidRDefault="0003793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8-11</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3D8754DA" w:rsidR="00BB3F47" w:rsidRPr="00892E17" w:rsidRDefault="0003793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37931">
              <w:rPr>
                <w:rFonts w:ascii="Arial" w:eastAsia="Calibri" w:hAnsi="Arial" w:cs="Arial"/>
              </w:rPr>
              <w:t>Not involved</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7CEBE73" w:rsidR="00BB3F47" w:rsidRPr="00892E17" w:rsidRDefault="0003793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8-11</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EDD3AB6" w:rsidR="00BB3F47" w:rsidRPr="00037931" w:rsidRDefault="00037931"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Theme="minorEastAsia" w:hAnsiTheme="minorEastAsia" w:cs="Arial" w:hint="eastAsia"/>
                <w:lang w:eastAsia="zh-CN"/>
              </w:rPr>
              <w:t>11-13</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E0C6D6A" w:rsidR="00BB3F47" w:rsidRPr="00892E17" w:rsidRDefault="0003793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3</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15675DE" w:rsidR="00BB3F47" w:rsidRPr="00892E17" w:rsidRDefault="0003793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3</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A5BCC59" w:rsidR="00BB3F47" w:rsidRPr="00892E17" w:rsidRDefault="0003793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3</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465AEB6" w:rsidR="00BB3F47" w:rsidRPr="00892E17" w:rsidRDefault="0003793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3</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Role of funder</w:t>
            </w:r>
          </w:p>
        </w:tc>
        <w:tc>
          <w:tcPr>
            <w:tcW w:w="850" w:type="dxa"/>
            <w:shd w:val="clear" w:color="auto" w:fill="auto"/>
          </w:tcPr>
          <w:p w14:paraId="7F9D0B7A" w14:textId="24F24672" w:rsidR="00BB3F47" w:rsidRPr="00892E17" w:rsidRDefault="0003793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lastRenderedPageBreak/>
              <w:t>13</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C552673" w:rsidR="00BB3F47" w:rsidRPr="00892E17" w:rsidRDefault="0003793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3</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34041008">
    <w:abstractNumId w:val="3"/>
  </w:num>
  <w:num w:numId="2" w16cid:durableId="1975869599">
    <w:abstractNumId w:val="32"/>
  </w:num>
  <w:num w:numId="3" w16cid:durableId="1743290262">
    <w:abstractNumId w:val="25"/>
  </w:num>
  <w:num w:numId="4" w16cid:durableId="2082865194">
    <w:abstractNumId w:val="10"/>
  </w:num>
  <w:num w:numId="5" w16cid:durableId="1396707645">
    <w:abstractNumId w:val="6"/>
  </w:num>
  <w:num w:numId="6" w16cid:durableId="373189415">
    <w:abstractNumId w:val="29"/>
  </w:num>
  <w:num w:numId="7" w16cid:durableId="1040739491">
    <w:abstractNumId w:val="28"/>
  </w:num>
  <w:num w:numId="8" w16cid:durableId="1140805254">
    <w:abstractNumId w:val="5"/>
  </w:num>
  <w:num w:numId="9" w16cid:durableId="343632773">
    <w:abstractNumId w:val="9"/>
  </w:num>
  <w:num w:numId="10" w16cid:durableId="2118330608">
    <w:abstractNumId w:val="22"/>
  </w:num>
  <w:num w:numId="11" w16cid:durableId="2086490215">
    <w:abstractNumId w:val="23"/>
  </w:num>
  <w:num w:numId="12" w16cid:durableId="97219048">
    <w:abstractNumId w:val="20"/>
  </w:num>
  <w:num w:numId="13" w16cid:durableId="86967710">
    <w:abstractNumId w:val="34"/>
  </w:num>
  <w:num w:numId="14" w16cid:durableId="361252034">
    <w:abstractNumId w:val="13"/>
  </w:num>
  <w:num w:numId="15" w16cid:durableId="194467148">
    <w:abstractNumId w:val="14"/>
  </w:num>
  <w:num w:numId="16" w16cid:durableId="2078241789">
    <w:abstractNumId w:val="15"/>
  </w:num>
  <w:num w:numId="17" w16cid:durableId="2102141632">
    <w:abstractNumId w:val="18"/>
  </w:num>
  <w:num w:numId="18" w16cid:durableId="708840759">
    <w:abstractNumId w:val="17"/>
  </w:num>
  <w:num w:numId="19" w16cid:durableId="1710840957">
    <w:abstractNumId w:val="27"/>
  </w:num>
  <w:num w:numId="20" w16cid:durableId="208611000">
    <w:abstractNumId w:val="1"/>
  </w:num>
  <w:num w:numId="21" w16cid:durableId="892620744">
    <w:abstractNumId w:val="12"/>
  </w:num>
  <w:num w:numId="22" w16cid:durableId="1881552490">
    <w:abstractNumId w:val="7"/>
  </w:num>
  <w:num w:numId="23" w16cid:durableId="1232235787">
    <w:abstractNumId w:val="19"/>
  </w:num>
  <w:num w:numId="24" w16cid:durableId="2104036232">
    <w:abstractNumId w:val="26"/>
  </w:num>
  <w:num w:numId="25" w16cid:durableId="617376291">
    <w:abstractNumId w:val="8"/>
  </w:num>
  <w:num w:numId="26" w16cid:durableId="1538198542">
    <w:abstractNumId w:val="33"/>
  </w:num>
  <w:num w:numId="27" w16cid:durableId="1031607888">
    <w:abstractNumId w:val="24"/>
  </w:num>
  <w:num w:numId="28" w16cid:durableId="816606557">
    <w:abstractNumId w:val="2"/>
  </w:num>
  <w:num w:numId="29" w16cid:durableId="786314548">
    <w:abstractNumId w:val="4"/>
  </w:num>
  <w:num w:numId="30" w16cid:durableId="166410737">
    <w:abstractNumId w:val="31"/>
  </w:num>
  <w:num w:numId="31" w16cid:durableId="1329594635">
    <w:abstractNumId w:val="11"/>
  </w:num>
  <w:num w:numId="32" w16cid:durableId="2137333059">
    <w:abstractNumId w:val="36"/>
  </w:num>
  <w:num w:numId="33" w16cid:durableId="424033555">
    <w:abstractNumId w:val="16"/>
  </w:num>
  <w:num w:numId="34" w16cid:durableId="1745182769">
    <w:abstractNumId w:val="30"/>
  </w:num>
  <w:num w:numId="35" w16cid:durableId="1928070487">
    <w:abstractNumId w:val="0"/>
  </w:num>
  <w:num w:numId="36" w16cid:durableId="773477359">
    <w:abstractNumId w:val="21"/>
  </w:num>
  <w:num w:numId="37" w16cid:durableId="116393679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37931"/>
    <w:rsid w:val="00531DC8"/>
    <w:rsid w:val="007402F5"/>
    <w:rsid w:val="00BB3F47"/>
    <w:rsid w:val="00CD0A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50</Words>
  <Characters>8265</Characters>
  <Application>Microsoft Office Word</Application>
  <DocSecurity>0</DocSecurity>
  <Lines>68</Lines>
  <Paragraphs>19</Paragraphs>
  <ScaleCrop>false</ScaleCrop>
  <Company/>
  <LinksUpToDate>false</LinksUpToDate>
  <CharactersWithSpaces>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854544429@qq.com</cp:lastModifiedBy>
  <cp:revision>3</cp:revision>
  <dcterms:created xsi:type="dcterms:W3CDTF">2021-12-13T18:15:00Z</dcterms:created>
  <dcterms:modified xsi:type="dcterms:W3CDTF">2024-04-09T13:23:00Z</dcterms:modified>
</cp:coreProperties>
</file>